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l Table 2</w:t>
      </w:r>
      <w:r>
        <w:rPr/>
        <w:t>. HRM and RFLP conditions for the identification of polymorphisms genotyped in the data set.</w:t>
      </w:r>
    </w:p>
    <w:tbl>
      <w:tblPr>
        <w:tblW w:w="157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276"/>
        <w:gridCol w:w="1697"/>
        <w:gridCol w:w="865"/>
        <w:gridCol w:w="3533"/>
        <w:gridCol w:w="1134"/>
        <w:gridCol w:w="1418"/>
        <w:gridCol w:w="1559"/>
        <w:gridCol w:w="1276"/>
        <w:gridCol w:w="1843"/>
      </w:tblGrid>
      <w:tr>
        <w:trPr>
          <w:trHeight w:val="300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HRM analysi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FLP analysi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4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Gene symbol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 no.</w:t>
            </w:r>
          </w:p>
        </w:tc>
        <w:tc>
          <w:tcPr>
            <w:tcW w:w="169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Loca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86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Allel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33" w:type="dxa"/>
            <w:tcBorders>
              <w:top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Primers for PCR amplificat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Annealing temp. (°C)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PCR product length (bp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Melting temp. range (°C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estriction enzym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estriction fragment length (bp)</w:t>
            </w:r>
          </w:p>
        </w:tc>
      </w:tr>
      <w:tr>
        <w:trPr>
          <w:trHeight w:val="270" w:hRule="atLeast"/>
        </w:trPr>
        <w:tc>
          <w:tcPr>
            <w:tcW w:w="114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(5’ – 3’)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DNMT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8101626</w:t>
            </w:r>
          </w:p>
        </w:tc>
        <w:tc>
          <w:tcPr>
            <w:tcW w:w="1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19:10246029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CAAATGGGCCACCTAGACAC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7.0°C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40 bp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 xml:space="preserve">Alw26I 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A: 64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GGCAGAGATTGAGCCAGA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G: 474 + 16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222861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19:1026707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AGTGTGCCCCAAACATAAT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79 b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0 - 90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GCATGTGCTTTGTTTCCTGT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75992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19:1028477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ATTTGACATGGTTAGAGCAAGAGT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6 b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0 - 90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AGTGTGCCTGCCTACTTCTC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DNMT3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228919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:254634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CCAAGGAGGAAGCCTATGTG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3 bp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2 – 89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CCTGCAATGACCTCTCCATC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rs7590760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:254891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/g</w:t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TGCTGTGCCTACTCCAAAC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2.6°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43 bp</w:t>
            </w:r>
          </w:p>
        </w:tc>
        <w:tc>
          <w:tcPr>
            <w:tcW w:w="155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sp6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C: 267 + 7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GCCATGAATGTCCAGAAGGT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G: 34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1340124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:255184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c</w:t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CCACACACTTTTTCCAGCAG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9 bp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9 – 86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CCAACTGCAAAGCCTATGGT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74913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:255296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ATGTCACAAGGCCAGACAC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0 bp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8 – 85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TCAGCATGGCATCAGGTACT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155011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:255659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GGGCTCTAGGTTCCTGACTTG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3 bp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8 - 87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5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CTGGAGGAGTGAGATGAGCAC</w:t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DNMT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1569686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0:313670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GACCTGGAGCTGTTTGTGG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7.0°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50 b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PvuI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G: 55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CAGAGTCCCAAGTTCCCA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T: 420 + 13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242491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0:313742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TTGTCCTGAAGCTGGCTA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6.3°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31 b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vrI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C: 43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ACCAGGAGAGAAGCCAAC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llele T: 362 + 6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rs242493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hr20:313965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3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AAGGGGTGTGCTGAGTTC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.6°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8 b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6 - 86°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AAGCTCCTTGCTTCACACT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Based on UCSC Human Genome Browser, February 2009 human reference sequence (GRCh37)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>Uppercase denotes the more frequent allele in the control samples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>HRM analysis, High Resolution Melt analysi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>RFLP analysis, Restriction Fragment Length Polymorphism analysis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2:09:00Z</dcterms:created>
  <dc:creator>Uniwersytet Medyczny</dc:creator>
  <dc:description/>
  <cp:keywords/>
  <dc:language>en-US</dc:language>
  <cp:lastModifiedBy>user</cp:lastModifiedBy>
  <dcterms:modified xsi:type="dcterms:W3CDTF">2012-08-08T13:11:00Z</dcterms:modified>
  <cp:revision>3</cp:revision>
  <dc:subject/>
  <dc:title/>
</cp:coreProperties>
</file>